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26403" w14:textId="3624EC15" w:rsidR="000E4431" w:rsidRPr="000E4431" w:rsidRDefault="000E4431" w:rsidP="00F2018A">
      <w:pPr>
        <w:rPr>
          <w:rFonts w:cstheme="minorHAnsi"/>
          <w:b/>
          <w:bCs/>
          <w:i/>
          <w:iCs/>
        </w:rPr>
      </w:pPr>
      <w:r w:rsidRPr="000E4431">
        <w:rPr>
          <w:rFonts w:cstheme="minorHAnsi"/>
          <w:b/>
          <w:bCs/>
          <w:i/>
          <w:iCs/>
        </w:rPr>
        <w:t>Sensitivity Analyses</w:t>
      </w:r>
    </w:p>
    <w:p w14:paraId="29F7BDEF" w14:textId="57EA6896" w:rsidR="00F2018A" w:rsidRPr="008975A4" w:rsidRDefault="00F2018A" w:rsidP="00F2018A">
      <w:pPr>
        <w:rPr>
          <w:rFonts w:cstheme="minorHAnsi"/>
          <w:i/>
          <w:iCs/>
        </w:rPr>
      </w:pPr>
      <w:r w:rsidRPr="000C2EAC">
        <w:rPr>
          <w:rFonts w:cstheme="minorHAnsi"/>
          <w:b/>
          <w:bCs/>
          <w:i/>
          <w:iCs/>
        </w:rPr>
        <w:t xml:space="preserve">Table </w:t>
      </w:r>
      <w:r w:rsidR="00CB7935">
        <w:rPr>
          <w:rFonts w:cstheme="minorHAnsi"/>
          <w:b/>
          <w:bCs/>
          <w:i/>
          <w:iCs/>
        </w:rPr>
        <w:t>S5</w:t>
      </w:r>
      <w:r w:rsidR="008C57F1">
        <w:rPr>
          <w:rFonts w:cstheme="minorHAnsi"/>
          <w:b/>
          <w:bCs/>
          <w:i/>
          <w:iCs/>
        </w:rPr>
        <w:t>A</w:t>
      </w:r>
      <w:r w:rsidRPr="000C2EAC">
        <w:rPr>
          <w:rFonts w:cstheme="minorHAnsi"/>
          <w:b/>
          <w:bCs/>
          <w:i/>
          <w:iCs/>
        </w:rPr>
        <w:t>.</w:t>
      </w:r>
      <w:r>
        <w:rPr>
          <w:rFonts w:cstheme="minorHAnsi"/>
          <w:b/>
          <w:bCs/>
          <w:i/>
          <w:iCs/>
        </w:rPr>
        <w:t xml:space="preserve"> Sensitivity analysis</w:t>
      </w:r>
      <w:r w:rsidR="003A58FB">
        <w:rPr>
          <w:rFonts w:cstheme="minorHAnsi"/>
          <w:b/>
          <w:bCs/>
          <w:i/>
          <w:iCs/>
        </w:rPr>
        <w:t xml:space="preserve"> for the MCS w</w:t>
      </w:r>
      <w:r w:rsidR="003A58FB" w:rsidRPr="003A58FB">
        <w:rPr>
          <w:rFonts w:cstheme="minorHAnsi"/>
          <w:b/>
          <w:bCs/>
          <w:i/>
          <w:iCs/>
        </w:rPr>
        <w:t>eighted generalised estimating equation model with time modelled using a fractional polynomial</w:t>
      </w:r>
      <w:r w:rsidR="003A58FB">
        <w:rPr>
          <w:rFonts w:cstheme="minorHAnsi"/>
          <w:b/>
          <w:bCs/>
          <w:i/>
          <w:iCs/>
        </w:rPr>
        <w:t xml:space="preserve">. </w:t>
      </w:r>
      <w:r w:rsidR="008975A4" w:rsidRPr="00F0176C">
        <w:rPr>
          <w:rFonts w:cstheme="minorHAnsi"/>
          <w:i/>
          <w:iCs/>
        </w:rPr>
        <w:t>1) Weighted GEE regression output, as presented in the main text</w:t>
      </w:r>
      <w:r w:rsidR="00271820">
        <w:rPr>
          <w:rFonts w:cstheme="minorHAnsi"/>
          <w:i/>
          <w:iCs/>
        </w:rPr>
        <w:t xml:space="preserve">; 2) Unweighted GEE regression output, with missing values imputed using multiple imputation; 3) Weighted GEE regression output </w:t>
      </w:r>
      <w:r w:rsidR="00274337">
        <w:rPr>
          <w:rFonts w:cstheme="minorHAnsi"/>
          <w:i/>
          <w:iCs/>
        </w:rPr>
        <w:t>with missing</w:t>
      </w:r>
      <w:r w:rsidR="00524C72">
        <w:rPr>
          <w:rFonts w:cstheme="minorHAnsi"/>
          <w:i/>
          <w:iCs/>
        </w:rPr>
        <w:t xml:space="preserve"> MCS</w:t>
      </w:r>
      <w:r w:rsidR="00274337">
        <w:rPr>
          <w:rFonts w:cstheme="minorHAnsi"/>
          <w:i/>
          <w:iCs/>
        </w:rPr>
        <w:t xml:space="preserve"> values imputed using multiple imputation and a bias with a mean of 5 points added;</w:t>
      </w:r>
      <w:r w:rsidR="0048346F" w:rsidRPr="0048346F">
        <w:t xml:space="preserve"> </w:t>
      </w:r>
      <w:r w:rsidR="0048346F">
        <w:t>4</w:t>
      </w:r>
      <w:r w:rsidR="0048346F" w:rsidRPr="0048346F">
        <w:rPr>
          <w:rFonts w:cstheme="minorHAnsi"/>
          <w:i/>
          <w:iCs/>
        </w:rPr>
        <w:t xml:space="preserve">) Weighted GEE regression output with missing MCS values imputed using multiple imputation and a bias with a mean of 5 points </w:t>
      </w:r>
      <w:r w:rsidR="0048346F">
        <w:rPr>
          <w:rFonts w:cstheme="minorHAnsi"/>
          <w:i/>
          <w:iCs/>
        </w:rPr>
        <w:t>subtracted.</w:t>
      </w:r>
    </w:p>
    <w:tbl>
      <w:tblPr>
        <w:tblStyle w:val="PlainTable21"/>
        <w:tblpPr w:leftFromText="180" w:rightFromText="180" w:vertAnchor="text" w:horzAnchor="margin" w:tblpX="-426" w:tblpY="290"/>
        <w:tblW w:w="5497" w:type="pct"/>
        <w:tblInd w:w="0" w:type="dxa"/>
        <w:tblLook w:val="04A0" w:firstRow="1" w:lastRow="0" w:firstColumn="1" w:lastColumn="0" w:noHBand="0" w:noVBand="1"/>
      </w:tblPr>
      <w:tblGrid>
        <w:gridCol w:w="2551"/>
        <w:gridCol w:w="921"/>
        <w:gridCol w:w="921"/>
        <w:gridCol w:w="921"/>
        <w:gridCol w:w="923"/>
        <w:gridCol w:w="921"/>
        <w:gridCol w:w="921"/>
        <w:gridCol w:w="921"/>
        <w:gridCol w:w="923"/>
      </w:tblGrid>
      <w:tr w:rsidR="0013673F" w:rsidRPr="00CB37A3" w14:paraId="5C883BD1" w14:textId="77777777" w:rsidTr="00F01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7C54DB5" w14:textId="77777777" w:rsidR="0013673F" w:rsidRPr="00CB37A3" w:rsidRDefault="0013673F" w:rsidP="00136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17430255" w14:textId="6FE54FDF" w:rsidR="0013673F" w:rsidRPr="00CB37A3" w:rsidRDefault="008975A4" w:rsidP="00136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) </w:t>
            </w:r>
            <w:proofErr w:type="spellStart"/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</w:p>
        </w:tc>
        <w:tc>
          <w:tcPr>
            <w:tcW w:w="929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0BD27BD" w14:textId="748F7B41" w:rsidR="0013673F" w:rsidRPr="00CB37A3" w:rsidRDefault="008975A4" w:rsidP="00136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) </w:t>
            </w:r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GEE</w:t>
            </w:r>
          </w:p>
        </w:tc>
        <w:tc>
          <w:tcPr>
            <w:tcW w:w="928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3AA1B41" w14:textId="5B0D8255" w:rsidR="0013673F" w:rsidRPr="00CB37A3" w:rsidRDefault="008975A4" w:rsidP="00136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) </w:t>
            </w:r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 </w:t>
            </w:r>
            <w:proofErr w:type="spellStart"/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5</w:t>
            </w:r>
          </w:p>
        </w:tc>
        <w:tc>
          <w:tcPr>
            <w:tcW w:w="929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5FE48326" w14:textId="43F67AD2" w:rsidR="0013673F" w:rsidRPr="00CB37A3" w:rsidRDefault="008975A4" w:rsidP="00136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) </w:t>
            </w:r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 </w:t>
            </w:r>
            <w:proofErr w:type="spellStart"/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  <w:r w:rsidR="0013673F"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5</w:t>
            </w:r>
          </w:p>
        </w:tc>
      </w:tr>
      <w:tr w:rsidR="0013673F" w:rsidRPr="00CB37A3" w14:paraId="4CC89E80" w14:textId="77777777" w:rsidTr="00F0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left w:val="nil"/>
              <w:right w:val="nil"/>
            </w:tcBorders>
          </w:tcPr>
          <w:p w14:paraId="716BBA28" w14:textId="77777777" w:rsidR="0013673F" w:rsidRPr="00CB37A3" w:rsidRDefault="0013673F" w:rsidP="00136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CD18CB0" w14:textId="77777777" w:rsidR="0013673F" w:rsidRPr="00F0176C" w:rsidRDefault="0013673F" w:rsidP="00522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1E0F1508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3A68642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6796E36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B85FE75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E7FBD79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594A52C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.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2915722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3673F" w:rsidRPr="00CB37A3" w14:paraId="37246076" w14:textId="77777777" w:rsidTr="00F0176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left w:val="nil"/>
              <w:right w:val="nil"/>
            </w:tcBorders>
          </w:tcPr>
          <w:p w14:paraId="477564C0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DA6E1D4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6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632782E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939416B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5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48F955E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1361F56B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3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010BB2D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CE974C2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97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330EDEC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3673F" w:rsidRPr="00CB37A3" w14:paraId="79AD61E7" w14:textId="77777777" w:rsidTr="00F0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954DBC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Time + 0.1)/10)</w:t>
            </w:r>
            <w:r w:rsidRPr="00CB37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FD3E7FC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7e-4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F777B59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65C3E623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6e-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760C0A1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5CABA41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0e-4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D581A52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7F672F1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e-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4A42F0A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3673F" w:rsidRPr="00CB37A3" w14:paraId="07EDD09B" w14:textId="77777777" w:rsidTr="00F0176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left w:val="nil"/>
              <w:right w:val="nil"/>
            </w:tcBorders>
          </w:tcPr>
          <w:p w14:paraId="0B91E1DE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692BA5E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604953E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28DE5759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4C9B37E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8F7D185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62DD91F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7EF5334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357BCAB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0</w:t>
            </w:r>
          </w:p>
        </w:tc>
      </w:tr>
      <w:tr w:rsidR="0013673F" w:rsidRPr="00CB37A3" w14:paraId="16792A29" w14:textId="77777777" w:rsidTr="00F0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49686DC0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decades)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647355E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4D73017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E5CAD22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46AD5D6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119A161D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F4EFFD2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4B8F859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71C5F19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13673F" w:rsidRPr="00CB37A3" w14:paraId="7C2F082A" w14:textId="77777777" w:rsidTr="00F0176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left w:val="nil"/>
              <w:right w:val="nil"/>
            </w:tcBorders>
          </w:tcPr>
          <w:p w14:paraId="415325E9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</w:t>
            </w:r>
            <w:r w:rsidRPr="00F0176C">
              <w:rPr>
                <w:rFonts w:ascii="Times New Roman" w:hAnsi="Times New Roman" w:cs="Times New Roman"/>
              </w:rPr>
              <w:t xml:space="preserve"> </w:t>
            </w:r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psychiatric Comorbidities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2DE22C45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7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8C917A0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359C36AF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4EA9E15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7BF628B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66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4346350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68D2AE6E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57A9EE7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3673F" w:rsidRPr="00CB37A3" w14:paraId="51B12410" w14:textId="77777777" w:rsidTr="00F0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33592407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(</w:t>
            </w:r>
            <w:proofErr w:type="gramEnd"/>
            <w:r w:rsidRPr="00CB3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 RNA)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DC7E240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83FBCEA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03F4D07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77ACE4C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1D4921C3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19A0FBC0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FE6BA48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1854B93" w14:textId="77777777" w:rsidR="0013673F" w:rsidRPr="00F0176C" w:rsidRDefault="0013673F" w:rsidP="00F0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13673F" w:rsidRPr="00CB37A3" w14:paraId="096A1CA5" w14:textId="77777777" w:rsidTr="00F0176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left w:val="nil"/>
              <w:right w:val="nil"/>
            </w:tcBorders>
            <w:noWrap/>
          </w:tcPr>
          <w:p w14:paraId="13C1559A" w14:textId="77777777" w:rsidR="0013673F" w:rsidRPr="00CB37A3" w:rsidRDefault="0013673F" w:rsidP="0013673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CB37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x (Time + 0.1)/10)</w:t>
            </w:r>
            <w:r w:rsidRPr="00CB37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AFDBBF9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4e-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73214726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EB37B35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8e-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68A8A94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2BF31FF1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2e-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291D21AA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5DA14AAD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85e-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FBAB979" w14:textId="77777777" w:rsidR="0013673F" w:rsidRPr="00F0176C" w:rsidRDefault="0013673F" w:rsidP="00F0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</w:tbl>
    <w:p w14:paraId="20ABAF4A" w14:textId="69EB90FB" w:rsidR="000C2EAC" w:rsidRDefault="000C2EAC"/>
    <w:p w14:paraId="0D25E645" w14:textId="01FFACED" w:rsidR="00CB37A3" w:rsidRPr="00CB37A3" w:rsidRDefault="00CB37A3"/>
    <w:p w14:paraId="4899BAFE" w14:textId="4CA77346" w:rsidR="00CB37A3" w:rsidRPr="00CB37A3" w:rsidRDefault="00CB37A3"/>
    <w:p w14:paraId="4EFE1C78" w14:textId="0671E8C9" w:rsidR="00CB37A3" w:rsidRDefault="00CB37A3" w:rsidP="00CB37A3">
      <w:pPr>
        <w:tabs>
          <w:tab w:val="left" w:pos="1390"/>
        </w:tabs>
      </w:pPr>
      <w:r>
        <w:tab/>
      </w:r>
    </w:p>
    <w:p w14:paraId="5AFC207D" w14:textId="6453084D" w:rsidR="00CB37A3" w:rsidRDefault="00CB37A3" w:rsidP="00CB37A3">
      <w:pPr>
        <w:tabs>
          <w:tab w:val="left" w:pos="1390"/>
        </w:tabs>
      </w:pPr>
    </w:p>
    <w:p w14:paraId="607256E6" w14:textId="77777777" w:rsidR="00CB37A3" w:rsidRDefault="00CB37A3">
      <w:r>
        <w:br w:type="page"/>
      </w:r>
    </w:p>
    <w:p w14:paraId="6F8CA1B7" w14:textId="65B5FDF8" w:rsidR="0048346F" w:rsidRPr="00AA3694" w:rsidRDefault="0048346F" w:rsidP="0048346F">
      <w:pPr>
        <w:rPr>
          <w:rFonts w:cstheme="minorHAnsi"/>
          <w:i/>
          <w:iCs/>
        </w:rPr>
      </w:pPr>
      <w:r w:rsidRPr="000C2EAC">
        <w:rPr>
          <w:rFonts w:cstheme="minorHAnsi"/>
          <w:b/>
          <w:bCs/>
          <w:i/>
          <w:iCs/>
        </w:rPr>
        <w:lastRenderedPageBreak/>
        <w:t xml:space="preserve">Table </w:t>
      </w:r>
      <w:r w:rsidR="00CB7935">
        <w:rPr>
          <w:rFonts w:cstheme="minorHAnsi"/>
          <w:b/>
          <w:bCs/>
          <w:i/>
          <w:iCs/>
        </w:rPr>
        <w:t>S5</w:t>
      </w:r>
      <w:r w:rsidR="008C57F1">
        <w:rPr>
          <w:rFonts w:cstheme="minorHAnsi"/>
          <w:b/>
          <w:bCs/>
          <w:i/>
          <w:iCs/>
        </w:rPr>
        <w:t>B</w:t>
      </w:r>
      <w:r w:rsidRPr="000C2EAC">
        <w:rPr>
          <w:rFonts w:cstheme="minorHAnsi"/>
          <w:b/>
          <w:bCs/>
          <w:i/>
          <w:iCs/>
        </w:rPr>
        <w:t>.</w:t>
      </w:r>
      <w:r>
        <w:rPr>
          <w:rFonts w:cstheme="minorHAnsi"/>
          <w:b/>
          <w:bCs/>
          <w:i/>
          <w:iCs/>
        </w:rPr>
        <w:t xml:space="preserve"> Sensitivity analysis for the PCS w</w:t>
      </w:r>
      <w:r w:rsidRPr="003A58FB">
        <w:rPr>
          <w:rFonts w:cstheme="minorHAnsi"/>
          <w:b/>
          <w:bCs/>
          <w:i/>
          <w:iCs/>
        </w:rPr>
        <w:t>eighted generalised estimating equation model with time modelled using a fractional polynomial</w:t>
      </w:r>
      <w:r>
        <w:rPr>
          <w:rFonts w:cstheme="minorHAnsi"/>
          <w:b/>
          <w:bCs/>
          <w:i/>
          <w:iCs/>
        </w:rPr>
        <w:t xml:space="preserve">. </w:t>
      </w:r>
      <w:r w:rsidRPr="00AA3694">
        <w:rPr>
          <w:rFonts w:cstheme="minorHAnsi"/>
          <w:i/>
          <w:iCs/>
        </w:rPr>
        <w:t>1) Weighted GEE regression output, as presented in the main text</w:t>
      </w:r>
      <w:r>
        <w:rPr>
          <w:rFonts w:cstheme="minorHAnsi"/>
          <w:i/>
          <w:iCs/>
        </w:rPr>
        <w:t>; 2) Unweighted GEE regression output, with missing values imputed using multiple imputation; 3) Weighted GEE regression output with missing PCS values imputed using multiple imputation and a bias with a mean of 5 points added;</w:t>
      </w:r>
      <w:r w:rsidRPr="0048346F">
        <w:t xml:space="preserve"> </w:t>
      </w:r>
      <w:r>
        <w:t>4</w:t>
      </w:r>
      <w:r w:rsidRPr="0048346F">
        <w:rPr>
          <w:rFonts w:cstheme="minorHAnsi"/>
          <w:i/>
          <w:iCs/>
        </w:rPr>
        <w:t xml:space="preserve">) Weighted GEE regression output with missing </w:t>
      </w:r>
      <w:r>
        <w:rPr>
          <w:rFonts w:cstheme="minorHAnsi"/>
          <w:i/>
          <w:iCs/>
        </w:rPr>
        <w:t>P</w:t>
      </w:r>
      <w:r w:rsidRPr="0048346F">
        <w:rPr>
          <w:rFonts w:cstheme="minorHAnsi"/>
          <w:i/>
          <w:iCs/>
        </w:rPr>
        <w:t xml:space="preserve">CS values imputed using multiple imputation and a bias with a mean of 5 points </w:t>
      </w:r>
      <w:r>
        <w:rPr>
          <w:rFonts w:cstheme="minorHAnsi"/>
          <w:i/>
          <w:iCs/>
        </w:rPr>
        <w:t>subtracted.</w:t>
      </w:r>
    </w:p>
    <w:p w14:paraId="1D7CA919" w14:textId="42705CE5" w:rsidR="00CB37A3" w:rsidRPr="000C2EAC" w:rsidRDefault="00CB37A3" w:rsidP="00CB37A3">
      <w:pPr>
        <w:rPr>
          <w:rFonts w:cstheme="minorHAnsi"/>
          <w:i/>
          <w:iCs/>
        </w:rPr>
      </w:pPr>
    </w:p>
    <w:tbl>
      <w:tblPr>
        <w:tblStyle w:val="PlainTable21"/>
        <w:tblpPr w:leftFromText="180" w:rightFromText="180" w:vertAnchor="text" w:horzAnchor="margin" w:tblpY="-67"/>
        <w:tblW w:w="5000" w:type="pct"/>
        <w:tblInd w:w="0" w:type="dxa"/>
        <w:tblLook w:val="04A0" w:firstRow="1" w:lastRow="0" w:firstColumn="1" w:lastColumn="0" w:noHBand="0" w:noVBand="1"/>
      </w:tblPr>
      <w:tblGrid>
        <w:gridCol w:w="2258"/>
        <w:gridCol w:w="957"/>
        <w:gridCol w:w="830"/>
        <w:gridCol w:w="830"/>
        <w:gridCol w:w="832"/>
        <w:gridCol w:w="830"/>
        <w:gridCol w:w="832"/>
        <w:gridCol w:w="832"/>
        <w:gridCol w:w="825"/>
      </w:tblGrid>
      <w:tr w:rsidR="006101C3" w:rsidRPr="00FC32D8" w14:paraId="25E831E3" w14:textId="77777777" w:rsidTr="00B42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A3B2AD3" w14:textId="77777777" w:rsidR="006101C3" w:rsidRPr="00FC32D8" w:rsidRDefault="006101C3" w:rsidP="00B42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2AE6BE3D" w14:textId="77777777" w:rsidR="006101C3" w:rsidRPr="00FC32D8" w:rsidRDefault="006101C3" w:rsidP="00B421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</w:p>
        </w:tc>
        <w:tc>
          <w:tcPr>
            <w:tcW w:w="921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711CFEFA" w14:textId="77777777" w:rsidR="006101C3" w:rsidRPr="00FC32D8" w:rsidRDefault="006101C3" w:rsidP="00B42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GEE</w:t>
            </w:r>
          </w:p>
        </w:tc>
        <w:tc>
          <w:tcPr>
            <w:tcW w:w="921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06EAE57" w14:textId="77777777" w:rsidR="006101C3" w:rsidRPr="00FC32D8" w:rsidRDefault="006101C3" w:rsidP="00B42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5</w:t>
            </w:r>
          </w:p>
        </w:tc>
        <w:tc>
          <w:tcPr>
            <w:tcW w:w="919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3122FA47" w14:textId="77777777" w:rsidR="006101C3" w:rsidRPr="00FC32D8" w:rsidRDefault="006101C3" w:rsidP="00B42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5</w:t>
            </w:r>
          </w:p>
        </w:tc>
      </w:tr>
      <w:tr w:rsidR="006101C3" w:rsidRPr="00FC32D8" w14:paraId="2016A619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right w:val="nil"/>
            </w:tcBorders>
          </w:tcPr>
          <w:p w14:paraId="57CEAA5E" w14:textId="77777777" w:rsidR="006101C3" w:rsidRPr="00FC32D8" w:rsidRDefault="006101C3" w:rsidP="00B42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vAlign w:val="center"/>
          </w:tcPr>
          <w:p w14:paraId="2E6AB2A0" w14:textId="77777777" w:rsidR="006101C3" w:rsidRPr="00FC32D8" w:rsidRDefault="006101C3" w:rsidP="00B421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14:paraId="4E537772" w14:textId="77777777" w:rsidR="006101C3" w:rsidRPr="00FC32D8" w:rsidRDefault="006101C3" w:rsidP="00B421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14:paraId="731A29A7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4DBCD252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14:paraId="5FDD67EF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4BE914FD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61" w:type="pct"/>
            <w:tcBorders>
              <w:left w:val="nil"/>
            </w:tcBorders>
            <w:vAlign w:val="center"/>
          </w:tcPr>
          <w:p w14:paraId="47D70D98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58" w:type="pct"/>
            <w:tcBorders>
              <w:left w:val="nil"/>
            </w:tcBorders>
            <w:vAlign w:val="center"/>
          </w:tcPr>
          <w:p w14:paraId="20315856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0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6101C3" w:rsidRPr="00FC32D8" w14:paraId="0872A4F7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right w:val="nil"/>
            </w:tcBorders>
          </w:tcPr>
          <w:p w14:paraId="1FEED22B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2801813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5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CC78475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6D31560A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55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8BEC02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68DEA88D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80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0F52A40" w14:textId="77777777" w:rsidR="006101C3" w:rsidRPr="00FC32D8" w:rsidRDefault="006101C3" w:rsidP="00B42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1" w:type="pct"/>
            <w:tcBorders>
              <w:left w:val="nil"/>
            </w:tcBorders>
          </w:tcPr>
          <w:p w14:paraId="1862AADA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3.45</w:t>
            </w:r>
          </w:p>
        </w:tc>
        <w:tc>
          <w:tcPr>
            <w:tcW w:w="458" w:type="pct"/>
            <w:tcBorders>
              <w:left w:val="nil"/>
            </w:tcBorders>
          </w:tcPr>
          <w:p w14:paraId="1C411941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101C3" w:rsidRPr="00FC32D8" w14:paraId="2E2F5DF4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2F3CBF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Time (months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7C3A3AE2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60F1E596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B01A481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910A9C0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F4D1021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A70929C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1" w:type="pct"/>
            <w:tcBorders>
              <w:left w:val="nil"/>
            </w:tcBorders>
          </w:tcPr>
          <w:p w14:paraId="7BB55597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58" w:type="pct"/>
            <w:tcBorders>
              <w:left w:val="nil"/>
            </w:tcBorders>
          </w:tcPr>
          <w:p w14:paraId="76A189C6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6101C3" w:rsidRPr="00FC32D8" w14:paraId="3C4382D7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right w:val="nil"/>
            </w:tcBorders>
          </w:tcPr>
          <w:p w14:paraId="6A341834" w14:textId="77777777" w:rsidR="006101C3" w:rsidRPr="00B55443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Time (months)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6B91766D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679373F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3494B46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DD978AD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AF739D3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972173D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461" w:type="pct"/>
            <w:tcBorders>
              <w:left w:val="nil"/>
            </w:tcBorders>
          </w:tcPr>
          <w:p w14:paraId="68F252DA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458" w:type="pct"/>
            <w:tcBorders>
              <w:left w:val="nil"/>
            </w:tcBorders>
          </w:tcPr>
          <w:p w14:paraId="33617147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6101C3" w:rsidRPr="00FC32D8" w14:paraId="6242C4A4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FF47FA" w14:textId="77777777" w:rsidR="006101C3" w:rsidRPr="00B55443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Time (months)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</w:tcPr>
          <w:p w14:paraId="5078FB71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-</w:t>
            </w: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C52EBAD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</w:tcPr>
          <w:p w14:paraId="24282C95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0e-4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44316B6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0CCB2201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e-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7E44AB1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461" w:type="pct"/>
            <w:tcBorders>
              <w:left w:val="nil"/>
            </w:tcBorders>
          </w:tcPr>
          <w:p w14:paraId="3C124955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01e-4</w:t>
            </w:r>
          </w:p>
        </w:tc>
        <w:tc>
          <w:tcPr>
            <w:tcW w:w="458" w:type="pct"/>
            <w:tcBorders>
              <w:left w:val="nil"/>
            </w:tcBorders>
          </w:tcPr>
          <w:p w14:paraId="24942456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05</w:t>
            </w:r>
          </w:p>
        </w:tc>
      </w:tr>
      <w:tr w:rsidR="006101C3" w:rsidRPr="00FC32D8" w14:paraId="52AE446E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bottom w:val="nil"/>
              <w:right w:val="nil"/>
            </w:tcBorders>
          </w:tcPr>
          <w:p w14:paraId="367EB9C5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36A98D83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1A6B75A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3D4CC98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5B98EFA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AAEE9A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346ADE5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461" w:type="pct"/>
            <w:tcBorders>
              <w:left w:val="nil"/>
            </w:tcBorders>
          </w:tcPr>
          <w:p w14:paraId="0989F832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3.44</w:t>
            </w:r>
          </w:p>
        </w:tc>
        <w:tc>
          <w:tcPr>
            <w:tcW w:w="458" w:type="pct"/>
            <w:tcBorders>
              <w:left w:val="nil"/>
            </w:tcBorders>
          </w:tcPr>
          <w:p w14:paraId="0D034D04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53</w:t>
            </w:r>
          </w:p>
        </w:tc>
      </w:tr>
      <w:tr w:rsidR="006101C3" w:rsidRPr="00FC32D8" w14:paraId="51F4C8A4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2840FB9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1F5BE4EE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36A4533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EED6BA0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546B88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52135D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61B07B8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461" w:type="pct"/>
            <w:tcBorders>
              <w:left w:val="nil"/>
            </w:tcBorders>
          </w:tcPr>
          <w:p w14:paraId="2603E18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458" w:type="pct"/>
            <w:tcBorders>
              <w:left w:val="nil"/>
            </w:tcBorders>
          </w:tcPr>
          <w:p w14:paraId="7DEEEC86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80</w:t>
            </w:r>
          </w:p>
        </w:tc>
      </w:tr>
      <w:tr w:rsidR="006101C3" w:rsidRPr="00FC32D8" w14:paraId="53BC6883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C20E13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4DA2C837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8E7D399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0AD8AD1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CB3660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95E800D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59633435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461" w:type="pct"/>
            <w:tcBorders>
              <w:left w:val="nil"/>
            </w:tcBorders>
          </w:tcPr>
          <w:p w14:paraId="4DD6CC04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58" w:type="pct"/>
            <w:tcBorders>
              <w:left w:val="nil"/>
            </w:tcBorders>
          </w:tcPr>
          <w:p w14:paraId="445D8B7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811</w:t>
            </w:r>
          </w:p>
        </w:tc>
      </w:tr>
      <w:tr w:rsidR="006101C3" w:rsidRPr="00FC32D8" w14:paraId="4F5E8414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025555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</w:tcPr>
          <w:p w14:paraId="3A90A5B9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A32902F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</w:tcPr>
          <w:p w14:paraId="60D23D1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7e-4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7C7E189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0C81F0B0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e-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FFB3A6B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7</w:t>
            </w:r>
          </w:p>
        </w:tc>
        <w:tc>
          <w:tcPr>
            <w:tcW w:w="461" w:type="pct"/>
            <w:tcBorders>
              <w:left w:val="nil"/>
            </w:tcBorders>
          </w:tcPr>
          <w:p w14:paraId="13FD1AB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41e-4</w:t>
            </w:r>
          </w:p>
        </w:tc>
        <w:tc>
          <w:tcPr>
            <w:tcW w:w="458" w:type="pct"/>
            <w:tcBorders>
              <w:left w:val="nil"/>
            </w:tcBorders>
          </w:tcPr>
          <w:p w14:paraId="6FF61A5E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929</w:t>
            </w:r>
          </w:p>
        </w:tc>
      </w:tr>
      <w:tr w:rsidR="006101C3" w:rsidRPr="00FC32D8" w14:paraId="13C1B6E7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right w:val="nil"/>
            </w:tcBorders>
          </w:tcPr>
          <w:p w14:paraId="77FDDDE3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ge (decades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61363982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8492DBA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A6C424A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637E554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9659630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93FA500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61" w:type="pct"/>
            <w:tcBorders>
              <w:left w:val="nil"/>
            </w:tcBorders>
          </w:tcPr>
          <w:p w14:paraId="29A9CAB1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1.64</w:t>
            </w:r>
          </w:p>
        </w:tc>
        <w:tc>
          <w:tcPr>
            <w:tcW w:w="458" w:type="pct"/>
            <w:tcBorders>
              <w:left w:val="nil"/>
            </w:tcBorders>
          </w:tcPr>
          <w:p w14:paraId="71D1AC0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101C3" w:rsidRPr="00FC32D8" w14:paraId="6790CE01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928979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umber of Physical Comorbidities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55B09A5B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31E861F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50C572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7577A790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0A643507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1530ECE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61" w:type="pct"/>
            <w:tcBorders>
              <w:left w:val="nil"/>
            </w:tcBorders>
          </w:tcPr>
          <w:p w14:paraId="2A6BD6B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458" w:type="pct"/>
            <w:tcBorders>
              <w:left w:val="nil"/>
            </w:tcBorders>
          </w:tcPr>
          <w:p w14:paraId="061826AF" w14:textId="77777777" w:rsidR="006101C3" w:rsidRPr="00FC32D8" w:rsidRDefault="006101C3" w:rsidP="00B42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6101C3" w:rsidRPr="00FC32D8" w14:paraId="510450B9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bottom w:val="nil"/>
              <w:right w:val="nil"/>
            </w:tcBorders>
          </w:tcPr>
          <w:p w14:paraId="393BF2AD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dvanced HIV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4BD9A96B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8454E27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5D417A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049CCB60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0E32C39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C866E04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461" w:type="pct"/>
            <w:tcBorders>
              <w:left w:val="nil"/>
            </w:tcBorders>
          </w:tcPr>
          <w:p w14:paraId="5C377A73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4.78</w:t>
            </w:r>
          </w:p>
        </w:tc>
        <w:tc>
          <w:tcPr>
            <w:tcW w:w="458" w:type="pct"/>
            <w:tcBorders>
              <w:left w:val="nil"/>
            </w:tcBorders>
          </w:tcPr>
          <w:p w14:paraId="5761764D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6101C3" w:rsidRPr="00FC32D8" w14:paraId="5959A987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99A080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79AF196D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D6F5D03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450240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518284D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72E3E30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4147F5E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461" w:type="pct"/>
            <w:tcBorders>
              <w:left w:val="nil"/>
            </w:tcBorders>
          </w:tcPr>
          <w:p w14:paraId="01672161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458" w:type="pct"/>
            <w:tcBorders>
              <w:left w:val="nil"/>
            </w:tcBorders>
          </w:tcPr>
          <w:p w14:paraId="6C782CC0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6101C3" w:rsidRPr="00FC32D8" w14:paraId="151FE99B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FC97516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4E9DAD0D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204A052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687200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8E4E698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06F093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5EC1856E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461" w:type="pct"/>
            <w:tcBorders>
              <w:left w:val="nil"/>
            </w:tcBorders>
          </w:tcPr>
          <w:p w14:paraId="4128AFDE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458" w:type="pct"/>
            <w:tcBorders>
              <w:left w:val="nil"/>
            </w:tcBorders>
          </w:tcPr>
          <w:p w14:paraId="50EFA87F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6101C3" w:rsidRPr="00FC32D8" w14:paraId="30479316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518E25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</w:tcPr>
          <w:p w14:paraId="47C6C2B6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F288C78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</w:tcPr>
          <w:p w14:paraId="41A1B4F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e-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73A7DAEA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098640E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e-3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7E74244B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461" w:type="pct"/>
            <w:tcBorders>
              <w:left w:val="nil"/>
            </w:tcBorders>
          </w:tcPr>
          <w:p w14:paraId="48A15DA9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12e-3</w:t>
            </w:r>
          </w:p>
        </w:tc>
        <w:tc>
          <w:tcPr>
            <w:tcW w:w="458" w:type="pct"/>
            <w:tcBorders>
              <w:left w:val="nil"/>
            </w:tcBorders>
          </w:tcPr>
          <w:p w14:paraId="7193058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92</w:t>
            </w:r>
          </w:p>
        </w:tc>
      </w:tr>
      <w:tr w:rsidR="006101C3" w:rsidRPr="00FC32D8" w14:paraId="089A83B3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left w:val="nil"/>
              <w:bottom w:val="nil"/>
              <w:right w:val="nil"/>
            </w:tcBorders>
          </w:tcPr>
          <w:p w14:paraId="44E28FD4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Log(</w:t>
            </w:r>
            <w:proofErr w:type="gramEnd"/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HIV RNA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42B493E1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499ECBE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01BEBDF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0A34A25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0453675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A46DF3A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461" w:type="pct"/>
            <w:tcBorders>
              <w:left w:val="nil"/>
            </w:tcBorders>
          </w:tcPr>
          <w:p w14:paraId="2BEE7ACE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458" w:type="pct"/>
            <w:tcBorders>
              <w:left w:val="nil"/>
            </w:tcBorders>
          </w:tcPr>
          <w:p w14:paraId="76E9F64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 w:rsidR="006101C3" w:rsidRPr="00FC32D8" w14:paraId="64059802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BB2599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689E2191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57AA05B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C666D05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207127DE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30133B54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CD7CA86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461" w:type="pct"/>
            <w:tcBorders>
              <w:left w:val="nil"/>
            </w:tcBorders>
          </w:tcPr>
          <w:p w14:paraId="2D815BAF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458" w:type="pct"/>
            <w:tcBorders>
              <w:left w:val="nil"/>
            </w:tcBorders>
          </w:tcPr>
          <w:p w14:paraId="56A71CB8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14</w:t>
            </w:r>
          </w:p>
        </w:tc>
      </w:tr>
      <w:tr w:rsidR="006101C3" w:rsidRPr="00FC32D8" w14:paraId="0E0BA6DE" w14:textId="77777777" w:rsidTr="00B421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A56469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7509E842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18201D32" w14:textId="77777777" w:rsidR="006101C3" w:rsidRPr="00FC32D8" w:rsidRDefault="006101C3" w:rsidP="00B421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230CCC53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3D0758B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5DE3C9D6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06C2F0A9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461" w:type="pct"/>
            <w:tcBorders>
              <w:left w:val="nil"/>
            </w:tcBorders>
          </w:tcPr>
          <w:p w14:paraId="7F9735AB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58" w:type="pct"/>
            <w:tcBorders>
              <w:left w:val="nil"/>
            </w:tcBorders>
          </w:tcPr>
          <w:p w14:paraId="66F2DCC0" w14:textId="77777777" w:rsidR="006101C3" w:rsidRPr="00FC32D8" w:rsidRDefault="006101C3" w:rsidP="00B421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66</w:t>
            </w:r>
          </w:p>
        </w:tc>
      </w:tr>
      <w:tr w:rsidR="006101C3" w:rsidRPr="00FC32D8" w14:paraId="7632BC55" w14:textId="77777777" w:rsidTr="00B42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right w:val="nil"/>
            </w:tcBorders>
          </w:tcPr>
          <w:p w14:paraId="700D4273" w14:textId="77777777" w:rsidR="006101C3" w:rsidRPr="00FC32D8" w:rsidRDefault="006101C3" w:rsidP="00B421B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  x Time (months)</w:t>
            </w:r>
            <w:r w:rsidRPr="00FC32D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</w:tcPr>
          <w:p w14:paraId="47BB31A2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FC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736BF76E" w14:textId="77777777" w:rsidR="006101C3" w:rsidRPr="00FC32D8" w:rsidRDefault="006101C3" w:rsidP="00B421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32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460" w:type="pct"/>
            <w:tcBorders>
              <w:left w:val="nil"/>
              <w:right w:val="nil"/>
            </w:tcBorders>
            <w:noWrap/>
          </w:tcPr>
          <w:p w14:paraId="1000202A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6e-4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6FDE9FA1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460" w:type="pct"/>
            <w:tcBorders>
              <w:left w:val="nil"/>
              <w:right w:val="nil"/>
            </w:tcBorders>
          </w:tcPr>
          <w:p w14:paraId="4A9EE26B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e-4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C60F15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461" w:type="pct"/>
            <w:tcBorders>
              <w:left w:val="nil"/>
            </w:tcBorders>
          </w:tcPr>
          <w:p w14:paraId="3E16B772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91e-4</w:t>
            </w:r>
          </w:p>
        </w:tc>
        <w:tc>
          <w:tcPr>
            <w:tcW w:w="458" w:type="pct"/>
            <w:tcBorders>
              <w:left w:val="nil"/>
            </w:tcBorders>
          </w:tcPr>
          <w:p w14:paraId="08887665" w14:textId="77777777" w:rsidR="006101C3" w:rsidRPr="00FC32D8" w:rsidRDefault="006101C3" w:rsidP="00B421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01</w:t>
            </w:r>
          </w:p>
        </w:tc>
      </w:tr>
    </w:tbl>
    <w:p w14:paraId="2BF12CFD" w14:textId="6024386B" w:rsidR="00474017" w:rsidRPr="00CB37A3" w:rsidRDefault="00474017" w:rsidP="008C57F1"/>
    <w:sectPr w:rsidR="00474017" w:rsidRPr="00CB3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0013D" w14:textId="77777777" w:rsidR="0011763A" w:rsidRDefault="0011763A" w:rsidP="00085812">
      <w:pPr>
        <w:spacing w:after="0" w:line="240" w:lineRule="auto"/>
      </w:pPr>
      <w:r>
        <w:separator/>
      </w:r>
    </w:p>
  </w:endnote>
  <w:endnote w:type="continuationSeparator" w:id="0">
    <w:p w14:paraId="43D4DD75" w14:textId="77777777" w:rsidR="0011763A" w:rsidRDefault="0011763A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87DB8" w14:textId="77777777" w:rsidR="0011763A" w:rsidRDefault="0011763A" w:rsidP="00085812">
      <w:pPr>
        <w:spacing w:after="0" w:line="240" w:lineRule="auto"/>
      </w:pPr>
      <w:r>
        <w:separator/>
      </w:r>
    </w:p>
  </w:footnote>
  <w:footnote w:type="continuationSeparator" w:id="0">
    <w:p w14:paraId="3962AB79" w14:textId="77777777" w:rsidR="0011763A" w:rsidRDefault="0011763A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85812"/>
    <w:rsid w:val="000A0A1F"/>
    <w:rsid w:val="000C2EAC"/>
    <w:rsid w:val="000C4926"/>
    <w:rsid w:val="000E4431"/>
    <w:rsid w:val="000F3E53"/>
    <w:rsid w:val="001041FA"/>
    <w:rsid w:val="0011763A"/>
    <w:rsid w:val="00122BE0"/>
    <w:rsid w:val="0013673F"/>
    <w:rsid w:val="001642E5"/>
    <w:rsid w:val="001726EE"/>
    <w:rsid w:val="00172FC5"/>
    <w:rsid w:val="00175E54"/>
    <w:rsid w:val="001A667B"/>
    <w:rsid w:val="001C33D6"/>
    <w:rsid w:val="001D7B1F"/>
    <w:rsid w:val="001E3323"/>
    <w:rsid w:val="0021534E"/>
    <w:rsid w:val="00237CFB"/>
    <w:rsid w:val="00271820"/>
    <w:rsid w:val="00274337"/>
    <w:rsid w:val="002810AB"/>
    <w:rsid w:val="002B4B4D"/>
    <w:rsid w:val="00323127"/>
    <w:rsid w:val="00323EEA"/>
    <w:rsid w:val="003304A1"/>
    <w:rsid w:val="0035386E"/>
    <w:rsid w:val="00356E54"/>
    <w:rsid w:val="003716ED"/>
    <w:rsid w:val="003A58FB"/>
    <w:rsid w:val="003C2B49"/>
    <w:rsid w:val="003D46B0"/>
    <w:rsid w:val="004217E4"/>
    <w:rsid w:val="00445E05"/>
    <w:rsid w:val="00466217"/>
    <w:rsid w:val="00474017"/>
    <w:rsid w:val="004753D6"/>
    <w:rsid w:val="00477EC0"/>
    <w:rsid w:val="0048346F"/>
    <w:rsid w:val="004F1552"/>
    <w:rsid w:val="004F2F0E"/>
    <w:rsid w:val="00522485"/>
    <w:rsid w:val="00524C72"/>
    <w:rsid w:val="00537C67"/>
    <w:rsid w:val="00541871"/>
    <w:rsid w:val="00575E1B"/>
    <w:rsid w:val="00583843"/>
    <w:rsid w:val="00584921"/>
    <w:rsid w:val="005A4C85"/>
    <w:rsid w:val="005A7D94"/>
    <w:rsid w:val="005D6E2E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D0D"/>
    <w:rsid w:val="00715504"/>
    <w:rsid w:val="007628F8"/>
    <w:rsid w:val="007E2529"/>
    <w:rsid w:val="007F16E8"/>
    <w:rsid w:val="00806E41"/>
    <w:rsid w:val="00852A01"/>
    <w:rsid w:val="00871C75"/>
    <w:rsid w:val="008975A4"/>
    <w:rsid w:val="008A05AD"/>
    <w:rsid w:val="008A7803"/>
    <w:rsid w:val="008C57F1"/>
    <w:rsid w:val="008D36C3"/>
    <w:rsid w:val="008E1A24"/>
    <w:rsid w:val="00902B51"/>
    <w:rsid w:val="00934B4B"/>
    <w:rsid w:val="00962817"/>
    <w:rsid w:val="00A01F30"/>
    <w:rsid w:val="00A20DB4"/>
    <w:rsid w:val="00A3236F"/>
    <w:rsid w:val="00AD065F"/>
    <w:rsid w:val="00AE36FF"/>
    <w:rsid w:val="00AE51E2"/>
    <w:rsid w:val="00B05BAE"/>
    <w:rsid w:val="00B22664"/>
    <w:rsid w:val="00B300B3"/>
    <w:rsid w:val="00B31E8E"/>
    <w:rsid w:val="00B46534"/>
    <w:rsid w:val="00B50994"/>
    <w:rsid w:val="00B922C1"/>
    <w:rsid w:val="00BA7EAE"/>
    <w:rsid w:val="00BC4243"/>
    <w:rsid w:val="00C73AA5"/>
    <w:rsid w:val="00C803D1"/>
    <w:rsid w:val="00CA72C4"/>
    <w:rsid w:val="00CB37A3"/>
    <w:rsid w:val="00CB7935"/>
    <w:rsid w:val="00D40515"/>
    <w:rsid w:val="00D6611C"/>
    <w:rsid w:val="00D8067E"/>
    <w:rsid w:val="00D9577A"/>
    <w:rsid w:val="00DE7300"/>
    <w:rsid w:val="00E07337"/>
    <w:rsid w:val="00E35493"/>
    <w:rsid w:val="00E5731C"/>
    <w:rsid w:val="00E6291C"/>
    <w:rsid w:val="00E66436"/>
    <w:rsid w:val="00E7693C"/>
    <w:rsid w:val="00E76B18"/>
    <w:rsid w:val="00E9346E"/>
    <w:rsid w:val="00EB11FA"/>
    <w:rsid w:val="00EE0477"/>
    <w:rsid w:val="00EE3D99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604</Characters>
  <Application>Microsoft Office Word</Application>
  <DocSecurity>0</DocSecurity>
  <Lines>289</Lines>
  <Paragraphs>281</Paragraphs>
  <ScaleCrop>false</ScaleCrop>
  <Company>Gilead Sciences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8</cp:revision>
  <dcterms:created xsi:type="dcterms:W3CDTF">2022-03-22T17:18:00Z</dcterms:created>
  <dcterms:modified xsi:type="dcterms:W3CDTF">2026-03-04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